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D07" w:rsidRPr="00F77B1A" w:rsidRDefault="00873D07">
      <w:pPr>
        <w:rPr>
          <w:rFonts w:ascii="Segoe UI" w:hAnsi="Segoe UI" w:cs="Segoe UI"/>
          <w:lang w:val="en-US"/>
        </w:rPr>
      </w:pPr>
      <w:bookmarkStart w:id="0" w:name="_GoBack"/>
    </w:p>
    <w:p w:rsidR="00873D07" w:rsidRPr="00F77B1A" w:rsidRDefault="00ED381D" w:rsidP="00812056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Additional file 3: </w:t>
      </w:r>
      <w:r w:rsidR="0089012A" w:rsidRPr="00F77B1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89012A" w:rsidRPr="00F77B1A">
        <w:rPr>
          <w:b/>
          <w:lang w:val="en-US"/>
        </w:rPr>
        <w:t xml:space="preserve">3. </w:t>
      </w:r>
      <w:r w:rsidR="00A22C93" w:rsidRPr="00F77B1A">
        <w:rPr>
          <w:rFonts w:cs="Times New Roman"/>
          <w:lang w:val="en-US"/>
        </w:rPr>
        <w:t xml:space="preserve">Median nutrient intake divided by </w:t>
      </w:r>
      <w:r w:rsidR="00A22C93" w:rsidRPr="00F77B1A">
        <w:rPr>
          <w:rFonts w:eastAsia="Times New Roman" w:cs="Times New Roman"/>
          <w:color w:val="000000"/>
          <w:lang w:val="en-US"/>
        </w:rPr>
        <w:t>quintiles</w:t>
      </w:r>
      <w:r w:rsidR="00A22C93" w:rsidRPr="00F77B1A">
        <w:rPr>
          <w:rFonts w:cs="Times New Roman"/>
          <w:lang w:val="en-US"/>
        </w:rPr>
        <w:t xml:space="preserve"> of CO</w:t>
      </w:r>
      <w:r w:rsidR="00A22C93" w:rsidRPr="00F77B1A">
        <w:rPr>
          <w:rFonts w:cs="Times New Roman"/>
          <w:vertAlign w:val="subscript"/>
          <w:lang w:val="en-US"/>
        </w:rPr>
        <w:t>2</w:t>
      </w:r>
      <w:r w:rsidR="00A22C93" w:rsidRPr="00F77B1A">
        <w:rPr>
          <w:rFonts w:cs="Times New Roman"/>
          <w:lang w:val="en-US"/>
        </w:rPr>
        <w:t>e adjusted for total energy intake among 5,364 men and women in the LifeGene study, 2009-10, Sweden.</w:t>
      </w:r>
    </w:p>
    <w:bookmarkEnd w:id="0"/>
    <w:p w:rsidR="0089012A" w:rsidRPr="00303CE4" w:rsidRDefault="0089012A">
      <w:pPr>
        <w:rPr>
          <w:rFonts w:ascii="Segoe UI" w:hAnsi="Segoe UI" w:cs="Segoe UI"/>
          <w:sz w:val="20"/>
          <w:szCs w:val="20"/>
          <w:lang w:val="en-US"/>
        </w:rPr>
      </w:pPr>
    </w:p>
    <w:tbl>
      <w:tblPr>
        <w:tblW w:w="10060" w:type="dxa"/>
        <w:tblCellMar>
          <w:left w:w="70" w:type="dxa"/>
          <w:right w:w="70" w:type="dxa"/>
        </w:tblCellMar>
        <w:tblLook w:val="04A0"/>
      </w:tblPr>
      <w:tblGrid>
        <w:gridCol w:w="2220"/>
        <w:gridCol w:w="1300"/>
        <w:gridCol w:w="480"/>
        <w:gridCol w:w="780"/>
        <w:gridCol w:w="1240"/>
        <w:gridCol w:w="1260"/>
        <w:gridCol w:w="1300"/>
        <w:gridCol w:w="760"/>
        <w:gridCol w:w="720"/>
      </w:tblGrid>
      <w:tr w:rsidR="00156686" w:rsidRPr="00303CE4" w:rsidTr="00A22C93">
        <w:trPr>
          <w:trHeight w:val="300"/>
        </w:trPr>
        <w:tc>
          <w:tcPr>
            <w:tcW w:w="2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6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g CO</w:t>
            </w:r>
            <w:r w:rsidRPr="00303C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03C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/d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686" w:rsidRPr="00303CE4" w:rsidRDefault="001566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03CE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56686" w:rsidRPr="00303CE4" w:rsidTr="00A22C93">
        <w:trPr>
          <w:trHeight w:val="300"/>
        </w:trPr>
        <w:tc>
          <w:tcPr>
            <w:tcW w:w="222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trients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0.2 - &lt;3.8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8 - &lt;4.5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5 – &lt;5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1 – &lt;5.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9 – 10.9</w:t>
            </w:r>
          </w:p>
        </w:tc>
        <w:tc>
          <w:tcPr>
            <w:tcW w:w="76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  <w:r w:rsidRPr="00303CE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  <w:r w:rsidRPr="00A22C9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56686" w:rsidRPr="00303CE4" w:rsidTr="00A22C93">
        <w:trPr>
          <w:trHeight w:val="320"/>
        </w:trPr>
        <w:tc>
          <w:tcPr>
            <w:tcW w:w="2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ergy (kJ/d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89(4212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17(2983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63(3023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47(3248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40(3385)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otein (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.6(36.9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.1(28.0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.0(28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.2(31.34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.2(35.1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bohydrates (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9.8(132.4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4.1(92.7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8.7(99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6.2(100.6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8.1(101.2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at (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9(39.1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6(27.9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1(27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.4(29.8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.0(32.1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aturated fat (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3(15.6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8(11.7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2(12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4(13.1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6(12.8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nounsaturated fat (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9(14.2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8(10.4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6(10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6(11.8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6(11.9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yunsaturated fat (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4(7.7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3(5.9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5(5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7(5.7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7 (5.4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β-carotene (</w:t>
            </w:r>
            <w:r w:rsidRPr="00303C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µg</w:t>
            </w: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34(2821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81(2376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61(246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43(2254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76(2411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itamin C (m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6(71.3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.1(66.0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.9(70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.8(72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.9(76.3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olate (µg/d)</w:t>
            </w:r>
            <w:r w:rsidRPr="00303CE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3.7(200.0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1.5(144.5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3.9(144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4.7(144.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3.3(148.3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iber (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4(19.1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0(13.6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2(13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9(11.8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8(11.4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itamin B12 (µ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 (2.7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(2.1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6(2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(2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9(3.0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ron (mg/d)</w:t>
            </w:r>
            <w:r w:rsidRPr="00303CE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6(8.9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2(6.5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8(6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1(6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7(6.2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4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inc (m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7 (5.6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4 (4.0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0 (4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6(4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8(4.6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itamin D (µg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8 (3.7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1(3.2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(3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(3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1(3.8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tinol (µg /d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6.3(322.8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9.6(255.9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5.8(268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4.2(264.9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8.8(300.8)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tinol equivalents (RE/d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4.8(468.3)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2.4(383.7)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7.2(407.5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5.6(394.9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0.1(426.9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156686" w:rsidRPr="00303CE4" w:rsidTr="00A22C93">
        <w:trPr>
          <w:trHeight w:val="375"/>
        </w:trPr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lcium (mg/d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3.2(520.9)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4.7(446.1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6.7(433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5.0(487.5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77.3(586.6)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6686" w:rsidRPr="00303CE4" w:rsidRDefault="001566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</w:t>
            </w:r>
          </w:p>
        </w:tc>
      </w:tr>
      <w:tr w:rsidR="008F48FA" w:rsidRPr="00303CE4" w:rsidTr="00000B50">
        <w:trPr>
          <w:gridAfter w:val="6"/>
          <w:wAfter w:w="6060" w:type="dxa"/>
          <w:trHeight w:val="300"/>
        </w:trPr>
        <w:tc>
          <w:tcPr>
            <w:tcW w:w="40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8FA" w:rsidRPr="00303CE4" w:rsidRDefault="008F48FA" w:rsidP="00000B5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 Difference between groups</w:t>
            </w:r>
          </w:p>
        </w:tc>
      </w:tr>
      <w:tr w:rsidR="008F48FA" w:rsidRPr="00303CE4" w:rsidTr="00000B50">
        <w:trPr>
          <w:gridAfter w:val="6"/>
          <w:wAfter w:w="6060" w:type="dxa"/>
          <w:trHeight w:val="300"/>
        </w:trPr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8FA" w:rsidRPr="00303CE4" w:rsidRDefault="008F48FA" w:rsidP="00000B5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03CE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 Trend over groups</w:t>
            </w:r>
          </w:p>
        </w:tc>
      </w:tr>
    </w:tbl>
    <w:p w:rsidR="00873D07" w:rsidRPr="00303CE4" w:rsidRDefault="00873D07">
      <w:pPr>
        <w:rPr>
          <w:rFonts w:ascii="Segoe UI" w:hAnsi="Segoe UI" w:cs="Segoe UI"/>
          <w:sz w:val="20"/>
          <w:szCs w:val="20"/>
          <w:lang w:val="en-US"/>
        </w:rPr>
      </w:pPr>
    </w:p>
    <w:p w:rsidR="009603F3" w:rsidRPr="00303CE4" w:rsidRDefault="004446D1" w:rsidP="00124175">
      <w:pPr>
        <w:rPr>
          <w:rFonts w:asciiTheme="minorHAnsi" w:hAnsiTheme="minorHAnsi"/>
          <w:lang w:val="en-US"/>
        </w:rPr>
      </w:pPr>
      <w:r w:rsidRPr="00303CE4">
        <w:rPr>
          <w:rFonts w:ascii="Segoe UI" w:hAnsi="Segoe UI" w:cs="Segoe UI"/>
          <w:sz w:val="20"/>
          <w:szCs w:val="20"/>
          <w:lang w:val="en-US"/>
        </w:rPr>
        <w:br/>
      </w:r>
    </w:p>
    <w:p w:rsidR="00054EC6" w:rsidRPr="00303CE4" w:rsidRDefault="00054EC6">
      <w:pPr>
        <w:rPr>
          <w:rFonts w:asciiTheme="minorHAnsi" w:hAnsiTheme="minorHAnsi"/>
          <w:lang w:val="en-US"/>
        </w:rPr>
      </w:pPr>
    </w:p>
    <w:sectPr w:rsidR="00054EC6" w:rsidRPr="00303CE4" w:rsidSect="005A400A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5E7" w:rsidRDefault="003F65E7" w:rsidP="00BF23CC">
      <w:r>
        <w:separator/>
      </w:r>
    </w:p>
  </w:endnote>
  <w:endnote w:type="continuationSeparator" w:id="0">
    <w:p w:rsidR="003F65E7" w:rsidRDefault="003F65E7" w:rsidP="00BF23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4175" w:rsidRDefault="005A400A" w:rsidP="008424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2417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4175" w:rsidRDefault="00124175" w:rsidP="00BF23C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4175" w:rsidRDefault="005A400A" w:rsidP="008424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2417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381D">
      <w:rPr>
        <w:rStyle w:val="PageNumber"/>
        <w:noProof/>
      </w:rPr>
      <w:t>1</w:t>
    </w:r>
    <w:r>
      <w:rPr>
        <w:rStyle w:val="PageNumber"/>
      </w:rPr>
      <w:fldChar w:fldCharType="end"/>
    </w:r>
  </w:p>
  <w:p w:rsidR="00124175" w:rsidRDefault="00124175" w:rsidP="00BF23C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5E7" w:rsidRDefault="003F65E7" w:rsidP="00BF23CC">
      <w:r>
        <w:separator/>
      </w:r>
    </w:p>
  </w:footnote>
  <w:footnote w:type="continuationSeparator" w:id="0">
    <w:p w:rsidR="003F65E7" w:rsidRDefault="003F65E7" w:rsidP="00BF23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0D23"/>
    <w:rsid w:val="00000B50"/>
    <w:rsid w:val="00054EC6"/>
    <w:rsid w:val="00076AB7"/>
    <w:rsid w:val="000900C0"/>
    <w:rsid w:val="000D7F21"/>
    <w:rsid w:val="000E5A0D"/>
    <w:rsid w:val="00124175"/>
    <w:rsid w:val="0012434E"/>
    <w:rsid w:val="001275B1"/>
    <w:rsid w:val="00156686"/>
    <w:rsid w:val="0017660C"/>
    <w:rsid w:val="001A0D23"/>
    <w:rsid w:val="001F5900"/>
    <w:rsid w:val="00213706"/>
    <w:rsid w:val="00244739"/>
    <w:rsid w:val="002A7A3A"/>
    <w:rsid w:val="002D1610"/>
    <w:rsid w:val="002F31AD"/>
    <w:rsid w:val="00303CE4"/>
    <w:rsid w:val="0030410E"/>
    <w:rsid w:val="00322361"/>
    <w:rsid w:val="003607E8"/>
    <w:rsid w:val="003627E4"/>
    <w:rsid w:val="003A18D9"/>
    <w:rsid w:val="003A72C2"/>
    <w:rsid w:val="003C4A37"/>
    <w:rsid w:val="003E6765"/>
    <w:rsid w:val="003F65E7"/>
    <w:rsid w:val="00426981"/>
    <w:rsid w:val="00435089"/>
    <w:rsid w:val="004446D1"/>
    <w:rsid w:val="00487A5C"/>
    <w:rsid w:val="004B4E1F"/>
    <w:rsid w:val="005A35C6"/>
    <w:rsid w:val="005A400A"/>
    <w:rsid w:val="005D363C"/>
    <w:rsid w:val="005F477D"/>
    <w:rsid w:val="00612285"/>
    <w:rsid w:val="006152C9"/>
    <w:rsid w:val="006D1902"/>
    <w:rsid w:val="00751FAD"/>
    <w:rsid w:val="007851C7"/>
    <w:rsid w:val="007D21C3"/>
    <w:rsid w:val="007D51E0"/>
    <w:rsid w:val="00812056"/>
    <w:rsid w:val="00821C88"/>
    <w:rsid w:val="008424A5"/>
    <w:rsid w:val="00873D07"/>
    <w:rsid w:val="0089012A"/>
    <w:rsid w:val="008F48FA"/>
    <w:rsid w:val="008F79F3"/>
    <w:rsid w:val="009603F3"/>
    <w:rsid w:val="009866D9"/>
    <w:rsid w:val="009C3A54"/>
    <w:rsid w:val="00A039CD"/>
    <w:rsid w:val="00A22C93"/>
    <w:rsid w:val="00A51DB9"/>
    <w:rsid w:val="00A727A4"/>
    <w:rsid w:val="00AC111D"/>
    <w:rsid w:val="00AF4553"/>
    <w:rsid w:val="00B33BC4"/>
    <w:rsid w:val="00B714CA"/>
    <w:rsid w:val="00B8537C"/>
    <w:rsid w:val="00BD72EA"/>
    <w:rsid w:val="00BF23CC"/>
    <w:rsid w:val="00C0593F"/>
    <w:rsid w:val="00C67FD1"/>
    <w:rsid w:val="00C7165C"/>
    <w:rsid w:val="00C972C2"/>
    <w:rsid w:val="00CC522C"/>
    <w:rsid w:val="00D76B2F"/>
    <w:rsid w:val="00D7704F"/>
    <w:rsid w:val="00DF7726"/>
    <w:rsid w:val="00E30811"/>
    <w:rsid w:val="00E37FF1"/>
    <w:rsid w:val="00E51927"/>
    <w:rsid w:val="00EA335A"/>
    <w:rsid w:val="00EA6CB6"/>
    <w:rsid w:val="00ED2C87"/>
    <w:rsid w:val="00ED33AD"/>
    <w:rsid w:val="00ED381D"/>
    <w:rsid w:val="00EE6BBA"/>
    <w:rsid w:val="00F01DCA"/>
    <w:rsid w:val="00F04A0E"/>
    <w:rsid w:val="00F77B1A"/>
    <w:rsid w:val="00FA079D"/>
    <w:rsid w:val="00FB3ACA"/>
    <w:rsid w:val="00FD0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86"/>
    <w:pPr>
      <w:spacing w:after="0" w:line="240" w:lineRule="auto"/>
    </w:pPr>
    <w:rPr>
      <w:rFonts w:ascii="Times New Roman" w:hAnsi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0D23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D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D23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23CC"/>
    <w:pPr>
      <w:tabs>
        <w:tab w:val="center" w:pos="4536"/>
        <w:tab w:val="right" w:pos="9072"/>
      </w:tabs>
    </w:pPr>
    <w:rPr>
      <w:rFonts w:asciiTheme="minorHAnsi" w:hAnsi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F23CC"/>
  </w:style>
  <w:style w:type="character" w:styleId="PageNumber">
    <w:name w:val="page number"/>
    <w:basedOn w:val="DefaultParagraphFont"/>
    <w:uiPriority w:val="99"/>
    <w:semiHidden/>
    <w:unhideWhenUsed/>
    <w:rsid w:val="00BF23CC"/>
  </w:style>
  <w:style w:type="paragraph" w:styleId="NoSpacing">
    <w:name w:val="No Spacing"/>
    <w:uiPriority w:val="1"/>
    <w:qFormat/>
    <w:rsid w:val="00303CE4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3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DH</Company>
  <LinksUpToDate>false</LinksUpToDate>
  <CharactersWithSpaces>1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älter</dc:creator>
  <cp:keywords/>
  <dc:description/>
  <cp:lastModifiedBy>ebacong</cp:lastModifiedBy>
  <cp:revision>7</cp:revision>
  <cp:lastPrinted>2017-01-31T13:30:00Z</cp:lastPrinted>
  <dcterms:created xsi:type="dcterms:W3CDTF">2017-02-13T13:00:00Z</dcterms:created>
  <dcterms:modified xsi:type="dcterms:W3CDTF">2017-02-17T01:59:00Z</dcterms:modified>
</cp:coreProperties>
</file>